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37647" w14:textId="6673946A" w:rsidR="00486035" w:rsidRPr="00741975" w:rsidRDefault="00741975" w:rsidP="00DF1D52">
      <w:pPr>
        <w:spacing w:after="160" w:line="259" w:lineRule="auto"/>
        <w:jc w:val="both"/>
        <w:rPr>
          <w:rFonts w:cs="Arial"/>
          <w:b/>
          <w:sz w:val="28"/>
          <w:szCs w:val="24"/>
        </w:rPr>
      </w:pPr>
      <w:r w:rsidRPr="00DF1D52">
        <w:rPr>
          <w:rFonts w:cs="Arial"/>
          <w:b/>
          <w:sz w:val="28"/>
          <w:szCs w:val="24"/>
        </w:rPr>
        <w:t>S3 Table. Primers used for quantitative PCR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6"/>
        <w:gridCol w:w="10222"/>
      </w:tblGrid>
      <w:tr w:rsidR="002A3F6E" w:rsidRPr="002A3F6E" w14:paraId="231389EF" w14:textId="77777777" w:rsidTr="0087178C">
        <w:trPr>
          <w:trHeight w:val="415"/>
        </w:trPr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D5F28" w14:textId="77777777" w:rsidR="00486035" w:rsidRPr="002A3F6E" w:rsidRDefault="00486035" w:rsidP="00486035">
            <w:pPr>
              <w:pStyle w:val="a3"/>
              <w:rPr>
                <w:b/>
                <w:sz w:val="22"/>
              </w:rPr>
            </w:pPr>
            <w:r w:rsidRPr="002A3F6E">
              <w:rPr>
                <w:b/>
                <w:sz w:val="22"/>
              </w:rPr>
              <w:t>Primer</w:t>
            </w:r>
          </w:p>
        </w:tc>
        <w:tc>
          <w:tcPr>
            <w:tcW w:w="102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84172" w14:textId="2CD7A749" w:rsidR="00486035" w:rsidRPr="002A3F6E" w:rsidRDefault="00486035" w:rsidP="00FB47F3">
            <w:pPr>
              <w:pStyle w:val="a3"/>
              <w:rPr>
                <w:b/>
                <w:sz w:val="22"/>
              </w:rPr>
            </w:pPr>
            <w:r w:rsidRPr="002A3F6E">
              <w:rPr>
                <w:b/>
                <w:sz w:val="22"/>
              </w:rPr>
              <w:t>Sequence</w:t>
            </w:r>
            <w:r w:rsidR="00D20CFB" w:rsidRPr="002A3F6E">
              <w:rPr>
                <w:b/>
                <w:sz w:val="22"/>
              </w:rPr>
              <w:t xml:space="preserve"> </w:t>
            </w:r>
            <w:r w:rsidR="00D20CFB" w:rsidRPr="002A3F6E">
              <w:rPr>
                <w:rFonts w:eastAsia="맑은 고딕" w:cs="Arial"/>
                <w:b/>
                <w:kern w:val="0"/>
                <w:sz w:val="22"/>
              </w:rPr>
              <w:t>(5’</w:t>
            </w:r>
            <w:r w:rsidR="00FB47F3">
              <w:rPr>
                <w:rFonts w:eastAsia="맑은 고딕" w:cs="Arial"/>
                <w:b/>
                <w:kern w:val="0"/>
                <w:sz w:val="22"/>
              </w:rPr>
              <w:sym w:font="Symbol" w:char="F0AE"/>
            </w:r>
            <w:r w:rsidR="00D20CFB" w:rsidRPr="002A3F6E">
              <w:rPr>
                <w:rFonts w:eastAsia="맑은 고딕" w:cs="Arial"/>
                <w:b/>
                <w:kern w:val="0"/>
                <w:sz w:val="22"/>
              </w:rPr>
              <w:t>3’)</w:t>
            </w:r>
          </w:p>
        </w:tc>
      </w:tr>
      <w:tr w:rsidR="002A3F6E" w:rsidRPr="002A3F6E" w14:paraId="5DB1D64C" w14:textId="77777777" w:rsidTr="0087178C">
        <w:trPr>
          <w:gridAfter w:val="1"/>
          <w:wAfter w:w="10222" w:type="dxa"/>
          <w:trHeight w:val="415"/>
        </w:trPr>
        <w:tc>
          <w:tcPr>
            <w:tcW w:w="3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9F4F4B" w14:textId="77777777" w:rsidR="00486035" w:rsidRPr="002A3F6E" w:rsidRDefault="00486035" w:rsidP="00486035">
            <w:pPr>
              <w:pStyle w:val="a3"/>
              <w:rPr>
                <w:b/>
                <w:sz w:val="20"/>
              </w:rPr>
            </w:pPr>
            <w:r w:rsidRPr="002A3F6E">
              <w:rPr>
                <w:b/>
                <w:sz w:val="20"/>
              </w:rPr>
              <w:t>Primers for qPCR</w:t>
            </w:r>
          </w:p>
        </w:tc>
      </w:tr>
      <w:tr w:rsidR="002A3F6E" w:rsidRPr="002A3F6E" w14:paraId="42406F15" w14:textId="77777777" w:rsidTr="00486035">
        <w:trPr>
          <w:trHeight w:val="415"/>
        </w:trPr>
        <w:tc>
          <w:tcPr>
            <w:tcW w:w="3386" w:type="dxa"/>
            <w:noWrap/>
            <w:vAlign w:val="center"/>
            <w:hideMark/>
          </w:tcPr>
          <w:p w14:paraId="0A770A96" w14:textId="77777777" w:rsidR="00486035" w:rsidRPr="00FB47F3" w:rsidRDefault="00486035" w:rsidP="009E6397">
            <w:pPr>
              <w:pStyle w:val="a3"/>
              <w:ind w:firstLineChars="100" w:firstLine="200"/>
              <w:rPr>
                <w:sz w:val="20"/>
              </w:rPr>
            </w:pPr>
            <w:r w:rsidRPr="00FB47F3">
              <w:rPr>
                <w:sz w:val="20"/>
              </w:rPr>
              <w:t>ACT1-CHK</w:t>
            </w:r>
          </w:p>
        </w:tc>
        <w:tc>
          <w:tcPr>
            <w:tcW w:w="10222" w:type="dxa"/>
            <w:vAlign w:val="center"/>
            <w:hideMark/>
          </w:tcPr>
          <w:p w14:paraId="13DDE254" w14:textId="77777777" w:rsidR="00486035" w:rsidRPr="00FB47F3" w:rsidRDefault="00486035" w:rsidP="00486035">
            <w:pPr>
              <w:pStyle w:val="a3"/>
              <w:rPr>
                <w:sz w:val="20"/>
              </w:rPr>
            </w:pPr>
            <w:r w:rsidRPr="00FB47F3">
              <w:rPr>
                <w:sz w:val="20"/>
              </w:rPr>
              <w:t>TGACTGACTACTTGATGAAG</w:t>
            </w:r>
          </w:p>
        </w:tc>
      </w:tr>
      <w:tr w:rsidR="002A3F6E" w:rsidRPr="002A3F6E" w14:paraId="2A05FD92" w14:textId="77777777" w:rsidTr="00486035">
        <w:trPr>
          <w:trHeight w:val="415"/>
        </w:trPr>
        <w:tc>
          <w:tcPr>
            <w:tcW w:w="3386" w:type="dxa"/>
            <w:noWrap/>
            <w:vAlign w:val="center"/>
            <w:hideMark/>
          </w:tcPr>
          <w:p w14:paraId="3CF245CE" w14:textId="77777777" w:rsidR="00486035" w:rsidRPr="00FB47F3" w:rsidRDefault="00486035" w:rsidP="009E6397">
            <w:pPr>
              <w:pStyle w:val="a3"/>
              <w:ind w:firstLineChars="100" w:firstLine="200"/>
              <w:rPr>
                <w:sz w:val="20"/>
              </w:rPr>
            </w:pPr>
            <w:r w:rsidRPr="00FB47F3">
              <w:rPr>
                <w:sz w:val="20"/>
              </w:rPr>
              <w:t>ACT1+1105R</w:t>
            </w:r>
          </w:p>
        </w:tc>
        <w:tc>
          <w:tcPr>
            <w:tcW w:w="10222" w:type="dxa"/>
            <w:noWrap/>
            <w:vAlign w:val="center"/>
            <w:hideMark/>
          </w:tcPr>
          <w:p w14:paraId="356CCD1F" w14:textId="77777777" w:rsidR="00486035" w:rsidRPr="00FB47F3" w:rsidRDefault="00486035" w:rsidP="00486035">
            <w:pPr>
              <w:pStyle w:val="a3"/>
              <w:rPr>
                <w:sz w:val="20"/>
              </w:rPr>
            </w:pPr>
            <w:r w:rsidRPr="00FB47F3">
              <w:rPr>
                <w:sz w:val="20"/>
              </w:rPr>
              <w:t>ACAGAAGGATGGAACAAAGC</w:t>
            </w:r>
          </w:p>
        </w:tc>
      </w:tr>
      <w:tr w:rsidR="002A3F6E" w:rsidRPr="002A3F6E" w14:paraId="785042E8" w14:textId="77777777" w:rsidTr="00794F70">
        <w:trPr>
          <w:trHeight w:val="415"/>
        </w:trPr>
        <w:tc>
          <w:tcPr>
            <w:tcW w:w="3386" w:type="dxa"/>
            <w:noWrap/>
            <w:vAlign w:val="center"/>
            <w:hideMark/>
          </w:tcPr>
          <w:p w14:paraId="42DDA5AD" w14:textId="77777777" w:rsidR="00486035" w:rsidRPr="00FB47F3" w:rsidRDefault="00415F7F" w:rsidP="009E6397">
            <w:pPr>
              <w:pStyle w:val="a3"/>
              <w:ind w:firstLineChars="100" w:firstLine="200"/>
              <w:rPr>
                <w:sz w:val="20"/>
              </w:rPr>
            </w:pPr>
            <w:r w:rsidRPr="00FB47F3">
              <w:rPr>
                <w:sz w:val="20"/>
              </w:rPr>
              <w:t>URA3+503</w:t>
            </w:r>
          </w:p>
        </w:tc>
        <w:tc>
          <w:tcPr>
            <w:tcW w:w="10222" w:type="dxa"/>
            <w:vAlign w:val="center"/>
            <w:hideMark/>
          </w:tcPr>
          <w:p w14:paraId="4C29BD4E" w14:textId="77777777" w:rsidR="00486035" w:rsidRPr="00FB47F3" w:rsidRDefault="00415F7F" w:rsidP="00486035">
            <w:pPr>
              <w:pStyle w:val="a3"/>
              <w:rPr>
                <w:sz w:val="20"/>
              </w:rPr>
            </w:pPr>
            <w:r w:rsidRPr="00FB47F3">
              <w:rPr>
                <w:sz w:val="20"/>
              </w:rPr>
              <w:t>CTGTTGACATTGCGAAGAGC</w:t>
            </w:r>
          </w:p>
        </w:tc>
      </w:tr>
      <w:tr w:rsidR="00486035" w:rsidRPr="002A3F6E" w14:paraId="566A2E0F" w14:textId="77777777" w:rsidTr="00794F70">
        <w:trPr>
          <w:trHeight w:val="415"/>
        </w:trPr>
        <w:tc>
          <w:tcPr>
            <w:tcW w:w="33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23BBDD" w14:textId="77777777" w:rsidR="00486035" w:rsidRPr="00FB47F3" w:rsidRDefault="00415F7F" w:rsidP="009E6397">
            <w:pPr>
              <w:pStyle w:val="a3"/>
              <w:ind w:firstLineChars="100" w:firstLine="200"/>
              <w:rPr>
                <w:sz w:val="20"/>
              </w:rPr>
            </w:pPr>
            <w:r w:rsidRPr="00FB47F3">
              <w:rPr>
                <w:sz w:val="20"/>
              </w:rPr>
              <w:t>URA3+632</w:t>
            </w:r>
            <w:r w:rsidR="00486035" w:rsidRPr="00FB47F3">
              <w:rPr>
                <w:sz w:val="20"/>
              </w:rPr>
              <w:t>R</w:t>
            </w:r>
          </w:p>
        </w:tc>
        <w:tc>
          <w:tcPr>
            <w:tcW w:w="10222" w:type="dxa"/>
            <w:tcBorders>
              <w:bottom w:val="single" w:sz="4" w:space="0" w:color="auto"/>
            </w:tcBorders>
            <w:vAlign w:val="center"/>
            <w:hideMark/>
          </w:tcPr>
          <w:p w14:paraId="07EAD140" w14:textId="77777777" w:rsidR="00486035" w:rsidRPr="00FB47F3" w:rsidRDefault="00415F7F" w:rsidP="00486035">
            <w:pPr>
              <w:pStyle w:val="a3"/>
              <w:rPr>
                <w:sz w:val="20"/>
              </w:rPr>
            </w:pPr>
            <w:r w:rsidRPr="00FB47F3">
              <w:rPr>
                <w:rFonts w:hint="eastAsia"/>
                <w:sz w:val="20"/>
              </w:rPr>
              <w:t>T</w:t>
            </w:r>
            <w:r w:rsidRPr="00FB47F3">
              <w:rPr>
                <w:sz w:val="20"/>
              </w:rPr>
              <w:t>CTCCCTTGTCATCTAAACC</w:t>
            </w:r>
          </w:p>
        </w:tc>
      </w:tr>
    </w:tbl>
    <w:p w14:paraId="4275DCED" w14:textId="77777777" w:rsidR="008F385C" w:rsidRPr="002A3F6E" w:rsidRDefault="008F385C">
      <w:pPr>
        <w:rPr>
          <w:rFonts w:cs="Arial"/>
        </w:rPr>
      </w:pPr>
    </w:p>
    <w:p w14:paraId="3EA94405" w14:textId="77777777" w:rsidR="004D69DE" w:rsidRPr="002A3F6E" w:rsidRDefault="004D69DE">
      <w:pPr>
        <w:rPr>
          <w:rFonts w:cs="Arial"/>
        </w:rPr>
      </w:pPr>
    </w:p>
    <w:p w14:paraId="7EA33813" w14:textId="77777777" w:rsidR="004D69DE" w:rsidRPr="002A3F6E" w:rsidRDefault="004D69DE">
      <w:pPr>
        <w:rPr>
          <w:rFonts w:cs="Arial"/>
        </w:rPr>
      </w:pPr>
    </w:p>
    <w:p w14:paraId="56AB1CF3" w14:textId="77777777" w:rsidR="004D69DE" w:rsidRPr="002A3F6E" w:rsidRDefault="004D69DE">
      <w:pPr>
        <w:rPr>
          <w:rFonts w:cs="Arial"/>
        </w:rPr>
      </w:pPr>
    </w:p>
    <w:p w14:paraId="0A617C0F" w14:textId="17FEA18E" w:rsidR="004D69DE" w:rsidRPr="002A3F6E" w:rsidRDefault="004D69DE" w:rsidP="004D69DE">
      <w:pPr>
        <w:spacing w:line="480" w:lineRule="auto"/>
        <w:rPr>
          <w:rFonts w:cs="Arial"/>
        </w:rPr>
      </w:pPr>
      <w:bookmarkStart w:id="0" w:name="_GoBack"/>
      <w:bookmarkEnd w:id="0"/>
    </w:p>
    <w:sectPr w:rsidR="004D69DE" w:rsidRPr="002A3F6E" w:rsidSect="00AA17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856DC7" w14:textId="77777777" w:rsidR="0092322C" w:rsidRDefault="0092322C" w:rsidP="00A76082">
      <w:r>
        <w:separator/>
      </w:r>
    </w:p>
  </w:endnote>
  <w:endnote w:type="continuationSeparator" w:id="0">
    <w:p w14:paraId="5E2163CD" w14:textId="77777777" w:rsidR="0092322C" w:rsidRDefault="0092322C" w:rsidP="00A76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44CF1" w14:textId="77777777" w:rsidR="0092322C" w:rsidRDefault="0092322C" w:rsidP="00A76082">
      <w:r>
        <w:separator/>
      </w:r>
    </w:p>
  </w:footnote>
  <w:footnote w:type="continuationSeparator" w:id="0">
    <w:p w14:paraId="54B8DBFC" w14:textId="77777777" w:rsidR="0092322C" w:rsidRDefault="0092322C" w:rsidP="00A76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f9dtrfi0swecew0r9pv2x30vw2t9arttzs&quot;&gt;My EndNote Library&lt;record-ids&gt;&lt;item&gt;152&lt;/item&gt;&lt;/record-ids&gt;&lt;/item&gt;&lt;/Libraries&gt;"/>
  </w:docVars>
  <w:rsids>
    <w:rsidRoot w:val="008F385C"/>
    <w:rsid w:val="00002142"/>
    <w:rsid w:val="0001393B"/>
    <w:rsid w:val="00015179"/>
    <w:rsid w:val="00015E7D"/>
    <w:rsid w:val="0001717C"/>
    <w:rsid w:val="000208CC"/>
    <w:rsid w:val="00021287"/>
    <w:rsid w:val="00025B56"/>
    <w:rsid w:val="000279E5"/>
    <w:rsid w:val="00031759"/>
    <w:rsid w:val="00034B3B"/>
    <w:rsid w:val="00036285"/>
    <w:rsid w:val="00051C45"/>
    <w:rsid w:val="000638FB"/>
    <w:rsid w:val="00064BEE"/>
    <w:rsid w:val="00066C7A"/>
    <w:rsid w:val="00067030"/>
    <w:rsid w:val="000768C8"/>
    <w:rsid w:val="00081FE6"/>
    <w:rsid w:val="00092BC5"/>
    <w:rsid w:val="000971EE"/>
    <w:rsid w:val="000A35CA"/>
    <w:rsid w:val="000A4E98"/>
    <w:rsid w:val="000A4F6A"/>
    <w:rsid w:val="000A5CD1"/>
    <w:rsid w:val="000B6739"/>
    <w:rsid w:val="000D0A25"/>
    <w:rsid w:val="000E1A43"/>
    <w:rsid w:val="000F6927"/>
    <w:rsid w:val="0010062D"/>
    <w:rsid w:val="0010585D"/>
    <w:rsid w:val="00112BCE"/>
    <w:rsid w:val="001173A4"/>
    <w:rsid w:val="001229EB"/>
    <w:rsid w:val="00124DDF"/>
    <w:rsid w:val="00141D30"/>
    <w:rsid w:val="001437E6"/>
    <w:rsid w:val="00143E3C"/>
    <w:rsid w:val="00147938"/>
    <w:rsid w:val="00150BF0"/>
    <w:rsid w:val="001521DA"/>
    <w:rsid w:val="00155377"/>
    <w:rsid w:val="00160B14"/>
    <w:rsid w:val="00161669"/>
    <w:rsid w:val="00163584"/>
    <w:rsid w:val="00180449"/>
    <w:rsid w:val="001868BA"/>
    <w:rsid w:val="00187C69"/>
    <w:rsid w:val="00187EF5"/>
    <w:rsid w:val="001A546F"/>
    <w:rsid w:val="001A6DF4"/>
    <w:rsid w:val="001B3150"/>
    <w:rsid w:val="001B3F86"/>
    <w:rsid w:val="001D01CB"/>
    <w:rsid w:val="001D1321"/>
    <w:rsid w:val="001E7AC8"/>
    <w:rsid w:val="001E7AD5"/>
    <w:rsid w:val="001F0738"/>
    <w:rsid w:val="001F17D7"/>
    <w:rsid w:val="002018B3"/>
    <w:rsid w:val="00204F1E"/>
    <w:rsid w:val="00215E76"/>
    <w:rsid w:val="00222994"/>
    <w:rsid w:val="00233F3C"/>
    <w:rsid w:val="002423C5"/>
    <w:rsid w:val="002442EB"/>
    <w:rsid w:val="00254348"/>
    <w:rsid w:val="00273889"/>
    <w:rsid w:val="0028413D"/>
    <w:rsid w:val="00291313"/>
    <w:rsid w:val="002A3F6E"/>
    <w:rsid w:val="002B05A3"/>
    <w:rsid w:val="002B2D92"/>
    <w:rsid w:val="002C0940"/>
    <w:rsid w:val="002C3AAC"/>
    <w:rsid w:val="002C4F35"/>
    <w:rsid w:val="002D677C"/>
    <w:rsid w:val="002E15FD"/>
    <w:rsid w:val="002E2638"/>
    <w:rsid w:val="002E6CC3"/>
    <w:rsid w:val="00307381"/>
    <w:rsid w:val="0031530A"/>
    <w:rsid w:val="0031608E"/>
    <w:rsid w:val="0031713A"/>
    <w:rsid w:val="003277E6"/>
    <w:rsid w:val="00327F91"/>
    <w:rsid w:val="00341512"/>
    <w:rsid w:val="00354DF2"/>
    <w:rsid w:val="003550ED"/>
    <w:rsid w:val="00361C2D"/>
    <w:rsid w:val="00363B7D"/>
    <w:rsid w:val="00381795"/>
    <w:rsid w:val="0038258E"/>
    <w:rsid w:val="00383549"/>
    <w:rsid w:val="00383FE0"/>
    <w:rsid w:val="00384A82"/>
    <w:rsid w:val="0039362C"/>
    <w:rsid w:val="003A0A63"/>
    <w:rsid w:val="003A23BE"/>
    <w:rsid w:val="003D67F6"/>
    <w:rsid w:val="003D7193"/>
    <w:rsid w:val="003F017B"/>
    <w:rsid w:val="004017E4"/>
    <w:rsid w:val="00401A1C"/>
    <w:rsid w:val="00406ECA"/>
    <w:rsid w:val="00410120"/>
    <w:rsid w:val="004135DD"/>
    <w:rsid w:val="00415F7F"/>
    <w:rsid w:val="0041693F"/>
    <w:rsid w:val="00433FB9"/>
    <w:rsid w:val="00440E49"/>
    <w:rsid w:val="00446720"/>
    <w:rsid w:val="00451B51"/>
    <w:rsid w:val="00452B80"/>
    <w:rsid w:val="00455D98"/>
    <w:rsid w:val="0045704B"/>
    <w:rsid w:val="0047293B"/>
    <w:rsid w:val="004748F3"/>
    <w:rsid w:val="00474A9A"/>
    <w:rsid w:val="004821D5"/>
    <w:rsid w:val="00484833"/>
    <w:rsid w:val="00484B46"/>
    <w:rsid w:val="00486035"/>
    <w:rsid w:val="00492DF3"/>
    <w:rsid w:val="004A07D6"/>
    <w:rsid w:val="004A10CA"/>
    <w:rsid w:val="004A154C"/>
    <w:rsid w:val="004A255C"/>
    <w:rsid w:val="004A6BD8"/>
    <w:rsid w:val="004B07D9"/>
    <w:rsid w:val="004B130F"/>
    <w:rsid w:val="004B2001"/>
    <w:rsid w:val="004B2C72"/>
    <w:rsid w:val="004B53BB"/>
    <w:rsid w:val="004B634A"/>
    <w:rsid w:val="004C4A59"/>
    <w:rsid w:val="004C587F"/>
    <w:rsid w:val="004C5E68"/>
    <w:rsid w:val="004D04B7"/>
    <w:rsid w:val="004D4180"/>
    <w:rsid w:val="004D4BCC"/>
    <w:rsid w:val="004D69DE"/>
    <w:rsid w:val="004E7CB6"/>
    <w:rsid w:val="004E7DDC"/>
    <w:rsid w:val="004E7E56"/>
    <w:rsid w:val="004F2863"/>
    <w:rsid w:val="004F62F6"/>
    <w:rsid w:val="004F712C"/>
    <w:rsid w:val="00514625"/>
    <w:rsid w:val="0051608A"/>
    <w:rsid w:val="00520293"/>
    <w:rsid w:val="00520E4A"/>
    <w:rsid w:val="00522828"/>
    <w:rsid w:val="005327CC"/>
    <w:rsid w:val="005332C7"/>
    <w:rsid w:val="00540378"/>
    <w:rsid w:val="00542A8A"/>
    <w:rsid w:val="00551AA0"/>
    <w:rsid w:val="005522D5"/>
    <w:rsid w:val="00553099"/>
    <w:rsid w:val="0055734E"/>
    <w:rsid w:val="00557F16"/>
    <w:rsid w:val="00566EDE"/>
    <w:rsid w:val="00582D3A"/>
    <w:rsid w:val="00587A05"/>
    <w:rsid w:val="00587C08"/>
    <w:rsid w:val="005925B7"/>
    <w:rsid w:val="00595350"/>
    <w:rsid w:val="00597E86"/>
    <w:rsid w:val="005A3541"/>
    <w:rsid w:val="005A36D8"/>
    <w:rsid w:val="005B27F4"/>
    <w:rsid w:val="005C278A"/>
    <w:rsid w:val="005D21B0"/>
    <w:rsid w:val="005E322D"/>
    <w:rsid w:val="005E6A56"/>
    <w:rsid w:val="005E6F4B"/>
    <w:rsid w:val="005E7E40"/>
    <w:rsid w:val="005F6AFA"/>
    <w:rsid w:val="006000E3"/>
    <w:rsid w:val="00602D5B"/>
    <w:rsid w:val="00603D73"/>
    <w:rsid w:val="00610EF1"/>
    <w:rsid w:val="00614AFC"/>
    <w:rsid w:val="00615652"/>
    <w:rsid w:val="006178E8"/>
    <w:rsid w:val="006212EE"/>
    <w:rsid w:val="0063643B"/>
    <w:rsid w:val="00643857"/>
    <w:rsid w:val="00644DC6"/>
    <w:rsid w:val="006471FF"/>
    <w:rsid w:val="00664A96"/>
    <w:rsid w:val="00670CBE"/>
    <w:rsid w:val="006869C2"/>
    <w:rsid w:val="00693058"/>
    <w:rsid w:val="00693917"/>
    <w:rsid w:val="006940FD"/>
    <w:rsid w:val="006947FE"/>
    <w:rsid w:val="006A17A4"/>
    <w:rsid w:val="006B31DC"/>
    <w:rsid w:val="006C0665"/>
    <w:rsid w:val="006C70D3"/>
    <w:rsid w:val="006D056A"/>
    <w:rsid w:val="006D1386"/>
    <w:rsid w:val="006D2211"/>
    <w:rsid w:val="006E7C87"/>
    <w:rsid w:val="006F5B7F"/>
    <w:rsid w:val="006F694F"/>
    <w:rsid w:val="007017D0"/>
    <w:rsid w:val="00722E8D"/>
    <w:rsid w:val="007272AF"/>
    <w:rsid w:val="007404E2"/>
    <w:rsid w:val="00741975"/>
    <w:rsid w:val="007441CB"/>
    <w:rsid w:val="007505F5"/>
    <w:rsid w:val="00765BE2"/>
    <w:rsid w:val="00772E05"/>
    <w:rsid w:val="00773820"/>
    <w:rsid w:val="007766D4"/>
    <w:rsid w:val="00783B1C"/>
    <w:rsid w:val="0078565B"/>
    <w:rsid w:val="0079011A"/>
    <w:rsid w:val="007911A9"/>
    <w:rsid w:val="00792E17"/>
    <w:rsid w:val="00794F70"/>
    <w:rsid w:val="007A4217"/>
    <w:rsid w:val="007A50E7"/>
    <w:rsid w:val="007B1836"/>
    <w:rsid w:val="007B5A30"/>
    <w:rsid w:val="007B7ABD"/>
    <w:rsid w:val="007C2F23"/>
    <w:rsid w:val="007C74C9"/>
    <w:rsid w:val="007D2AD5"/>
    <w:rsid w:val="007D4976"/>
    <w:rsid w:val="007D6E73"/>
    <w:rsid w:val="007E6CF0"/>
    <w:rsid w:val="007F10FA"/>
    <w:rsid w:val="007F2429"/>
    <w:rsid w:val="007F375C"/>
    <w:rsid w:val="00807DEF"/>
    <w:rsid w:val="00810EF7"/>
    <w:rsid w:val="008119F7"/>
    <w:rsid w:val="008123AD"/>
    <w:rsid w:val="0082091F"/>
    <w:rsid w:val="008236EE"/>
    <w:rsid w:val="00830237"/>
    <w:rsid w:val="00830788"/>
    <w:rsid w:val="008327D6"/>
    <w:rsid w:val="008332D9"/>
    <w:rsid w:val="00840D11"/>
    <w:rsid w:val="0087178C"/>
    <w:rsid w:val="00876E8C"/>
    <w:rsid w:val="008835AE"/>
    <w:rsid w:val="008835CC"/>
    <w:rsid w:val="00884454"/>
    <w:rsid w:val="00892959"/>
    <w:rsid w:val="008A7B27"/>
    <w:rsid w:val="008C0D2B"/>
    <w:rsid w:val="008C6B59"/>
    <w:rsid w:val="008C7CA1"/>
    <w:rsid w:val="008D20C9"/>
    <w:rsid w:val="008E0C54"/>
    <w:rsid w:val="008E0CE0"/>
    <w:rsid w:val="008F0A50"/>
    <w:rsid w:val="008F385C"/>
    <w:rsid w:val="00904541"/>
    <w:rsid w:val="00907DA7"/>
    <w:rsid w:val="009115CF"/>
    <w:rsid w:val="0092322C"/>
    <w:rsid w:val="009244F5"/>
    <w:rsid w:val="00937B3A"/>
    <w:rsid w:val="00942E12"/>
    <w:rsid w:val="00944E86"/>
    <w:rsid w:val="00957C2D"/>
    <w:rsid w:val="0096036A"/>
    <w:rsid w:val="00976A98"/>
    <w:rsid w:val="0097721C"/>
    <w:rsid w:val="0097727A"/>
    <w:rsid w:val="009800D7"/>
    <w:rsid w:val="00980511"/>
    <w:rsid w:val="0098625E"/>
    <w:rsid w:val="0098722F"/>
    <w:rsid w:val="0098764A"/>
    <w:rsid w:val="00994FFF"/>
    <w:rsid w:val="009A5767"/>
    <w:rsid w:val="009B0D8C"/>
    <w:rsid w:val="009B3728"/>
    <w:rsid w:val="009B57C0"/>
    <w:rsid w:val="009B624D"/>
    <w:rsid w:val="009C1665"/>
    <w:rsid w:val="009C5610"/>
    <w:rsid w:val="009D57EC"/>
    <w:rsid w:val="009D6C45"/>
    <w:rsid w:val="009E1E6E"/>
    <w:rsid w:val="009E6397"/>
    <w:rsid w:val="00A00988"/>
    <w:rsid w:val="00A07798"/>
    <w:rsid w:val="00A103DA"/>
    <w:rsid w:val="00A107DF"/>
    <w:rsid w:val="00A233B4"/>
    <w:rsid w:val="00A24B8B"/>
    <w:rsid w:val="00A30C3F"/>
    <w:rsid w:val="00A3206D"/>
    <w:rsid w:val="00A331FF"/>
    <w:rsid w:val="00A34899"/>
    <w:rsid w:val="00A36B29"/>
    <w:rsid w:val="00A37122"/>
    <w:rsid w:val="00A371F5"/>
    <w:rsid w:val="00A4666B"/>
    <w:rsid w:val="00A46AFD"/>
    <w:rsid w:val="00A55A0C"/>
    <w:rsid w:val="00A57331"/>
    <w:rsid w:val="00A74A28"/>
    <w:rsid w:val="00A76082"/>
    <w:rsid w:val="00A81991"/>
    <w:rsid w:val="00A8282B"/>
    <w:rsid w:val="00A970FD"/>
    <w:rsid w:val="00AA17D8"/>
    <w:rsid w:val="00AA1B2D"/>
    <w:rsid w:val="00AA24D4"/>
    <w:rsid w:val="00AA2E2C"/>
    <w:rsid w:val="00AA6CEF"/>
    <w:rsid w:val="00AA7C49"/>
    <w:rsid w:val="00AB22EB"/>
    <w:rsid w:val="00AB4A11"/>
    <w:rsid w:val="00AC188D"/>
    <w:rsid w:val="00AD20C0"/>
    <w:rsid w:val="00AD26E6"/>
    <w:rsid w:val="00AE0FD1"/>
    <w:rsid w:val="00AF36A8"/>
    <w:rsid w:val="00AF72AC"/>
    <w:rsid w:val="00B04082"/>
    <w:rsid w:val="00B120FA"/>
    <w:rsid w:val="00B13C71"/>
    <w:rsid w:val="00B216B9"/>
    <w:rsid w:val="00B224D8"/>
    <w:rsid w:val="00B27C0F"/>
    <w:rsid w:val="00B30395"/>
    <w:rsid w:val="00B41312"/>
    <w:rsid w:val="00B4171C"/>
    <w:rsid w:val="00B46305"/>
    <w:rsid w:val="00B50F95"/>
    <w:rsid w:val="00B64B4F"/>
    <w:rsid w:val="00B65AB7"/>
    <w:rsid w:val="00B67728"/>
    <w:rsid w:val="00B70DED"/>
    <w:rsid w:val="00B71862"/>
    <w:rsid w:val="00B74765"/>
    <w:rsid w:val="00B7606E"/>
    <w:rsid w:val="00B84994"/>
    <w:rsid w:val="00B92016"/>
    <w:rsid w:val="00B920BA"/>
    <w:rsid w:val="00B93028"/>
    <w:rsid w:val="00B93165"/>
    <w:rsid w:val="00BA1518"/>
    <w:rsid w:val="00BC3950"/>
    <w:rsid w:val="00BD571C"/>
    <w:rsid w:val="00BD5AE2"/>
    <w:rsid w:val="00BE3B41"/>
    <w:rsid w:val="00BF33D2"/>
    <w:rsid w:val="00BF5FEF"/>
    <w:rsid w:val="00C13066"/>
    <w:rsid w:val="00C21D78"/>
    <w:rsid w:val="00C23B42"/>
    <w:rsid w:val="00C26D1D"/>
    <w:rsid w:val="00C425AC"/>
    <w:rsid w:val="00C47BB7"/>
    <w:rsid w:val="00C752DC"/>
    <w:rsid w:val="00C815DE"/>
    <w:rsid w:val="00C837F9"/>
    <w:rsid w:val="00C87E81"/>
    <w:rsid w:val="00CA04CD"/>
    <w:rsid w:val="00CA76C6"/>
    <w:rsid w:val="00CB3976"/>
    <w:rsid w:val="00CB6D2D"/>
    <w:rsid w:val="00CC239B"/>
    <w:rsid w:val="00CD10E2"/>
    <w:rsid w:val="00CD73D6"/>
    <w:rsid w:val="00CE1527"/>
    <w:rsid w:val="00CE158D"/>
    <w:rsid w:val="00CE2553"/>
    <w:rsid w:val="00CF54F6"/>
    <w:rsid w:val="00CF7E97"/>
    <w:rsid w:val="00D00282"/>
    <w:rsid w:val="00D06BB2"/>
    <w:rsid w:val="00D072AB"/>
    <w:rsid w:val="00D139C3"/>
    <w:rsid w:val="00D14361"/>
    <w:rsid w:val="00D2015A"/>
    <w:rsid w:val="00D20CFB"/>
    <w:rsid w:val="00D22FBE"/>
    <w:rsid w:val="00D30CC2"/>
    <w:rsid w:val="00D41A69"/>
    <w:rsid w:val="00D44610"/>
    <w:rsid w:val="00D573A7"/>
    <w:rsid w:val="00D60439"/>
    <w:rsid w:val="00D6165C"/>
    <w:rsid w:val="00D61741"/>
    <w:rsid w:val="00D70395"/>
    <w:rsid w:val="00D70458"/>
    <w:rsid w:val="00D72FE8"/>
    <w:rsid w:val="00D81414"/>
    <w:rsid w:val="00D8604F"/>
    <w:rsid w:val="00D87378"/>
    <w:rsid w:val="00D9385C"/>
    <w:rsid w:val="00DA0D43"/>
    <w:rsid w:val="00DA24A7"/>
    <w:rsid w:val="00DA2926"/>
    <w:rsid w:val="00DC4885"/>
    <w:rsid w:val="00DC78AB"/>
    <w:rsid w:val="00DE0D74"/>
    <w:rsid w:val="00DE2385"/>
    <w:rsid w:val="00DE4DE8"/>
    <w:rsid w:val="00DE5FD1"/>
    <w:rsid w:val="00DF1D52"/>
    <w:rsid w:val="00DF463F"/>
    <w:rsid w:val="00DF5915"/>
    <w:rsid w:val="00E073BC"/>
    <w:rsid w:val="00E11DB3"/>
    <w:rsid w:val="00E14CEC"/>
    <w:rsid w:val="00E15C0B"/>
    <w:rsid w:val="00E23E18"/>
    <w:rsid w:val="00E24731"/>
    <w:rsid w:val="00E25C56"/>
    <w:rsid w:val="00E26056"/>
    <w:rsid w:val="00E304AC"/>
    <w:rsid w:val="00E30CD6"/>
    <w:rsid w:val="00E47C0D"/>
    <w:rsid w:val="00E66B69"/>
    <w:rsid w:val="00E67652"/>
    <w:rsid w:val="00E70544"/>
    <w:rsid w:val="00E778C0"/>
    <w:rsid w:val="00E8343A"/>
    <w:rsid w:val="00E8500F"/>
    <w:rsid w:val="00E9044E"/>
    <w:rsid w:val="00E9156E"/>
    <w:rsid w:val="00E9273B"/>
    <w:rsid w:val="00E9400E"/>
    <w:rsid w:val="00EA05B0"/>
    <w:rsid w:val="00EA1905"/>
    <w:rsid w:val="00EB32F3"/>
    <w:rsid w:val="00EC30B6"/>
    <w:rsid w:val="00ED5E18"/>
    <w:rsid w:val="00ED6EFD"/>
    <w:rsid w:val="00EE3A29"/>
    <w:rsid w:val="00F053E1"/>
    <w:rsid w:val="00F0682E"/>
    <w:rsid w:val="00F1047C"/>
    <w:rsid w:val="00F17140"/>
    <w:rsid w:val="00F26001"/>
    <w:rsid w:val="00F2627D"/>
    <w:rsid w:val="00F3414B"/>
    <w:rsid w:val="00F349F9"/>
    <w:rsid w:val="00F40A90"/>
    <w:rsid w:val="00F43936"/>
    <w:rsid w:val="00F4688A"/>
    <w:rsid w:val="00F530A3"/>
    <w:rsid w:val="00F54375"/>
    <w:rsid w:val="00F621C1"/>
    <w:rsid w:val="00F621D6"/>
    <w:rsid w:val="00F705FB"/>
    <w:rsid w:val="00F80BD8"/>
    <w:rsid w:val="00F81A93"/>
    <w:rsid w:val="00F83E9F"/>
    <w:rsid w:val="00F9235F"/>
    <w:rsid w:val="00FA1646"/>
    <w:rsid w:val="00FA2BA3"/>
    <w:rsid w:val="00FA4C02"/>
    <w:rsid w:val="00FB02A5"/>
    <w:rsid w:val="00FB2D1F"/>
    <w:rsid w:val="00FB47F3"/>
    <w:rsid w:val="00FC225C"/>
    <w:rsid w:val="00FC36BE"/>
    <w:rsid w:val="00FD1A73"/>
    <w:rsid w:val="00FF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2FB93"/>
  <w15:chartTrackingRefBased/>
  <w15:docId w15:val="{0904248A-B15F-447B-94AE-4AB99E5B3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85C"/>
    <w:pPr>
      <w:spacing w:after="0" w:line="240" w:lineRule="auto"/>
      <w:jc w:val="left"/>
    </w:pPr>
    <w:rPr>
      <w:rFonts w:ascii="Arial" w:eastAsia="바탕체" w:hAnsi="Arial"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486035"/>
    <w:pPr>
      <w:spacing w:after="0" w:line="240" w:lineRule="auto"/>
      <w:jc w:val="left"/>
    </w:pPr>
    <w:rPr>
      <w:rFonts w:ascii="Arial" w:eastAsia="바탕체" w:hAnsi="Arial"/>
      <w:sz w:val="18"/>
      <w:szCs w:val="20"/>
    </w:rPr>
  </w:style>
  <w:style w:type="table" w:styleId="a4">
    <w:name w:val="Table Grid"/>
    <w:basedOn w:val="a1"/>
    <w:uiPriority w:val="39"/>
    <w:rsid w:val="00486035"/>
    <w:pPr>
      <w:spacing w:after="0" w:line="240" w:lineRule="auto"/>
      <w:jc w:val="left"/>
    </w:pPr>
    <w:rPr>
      <w:rFonts w:ascii="Arial" w:eastAsia="바탕체" w:hAnsi="Arial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E6397"/>
    <w:pPr>
      <w:jc w:val="center"/>
    </w:pPr>
    <w:rPr>
      <w:rFonts w:cs="Arial"/>
      <w:noProof/>
    </w:rPr>
  </w:style>
  <w:style w:type="character" w:customStyle="1" w:styleId="Char">
    <w:name w:val="간격 없음 Char"/>
    <w:basedOn w:val="a0"/>
    <w:link w:val="a3"/>
    <w:uiPriority w:val="1"/>
    <w:rsid w:val="009E6397"/>
    <w:rPr>
      <w:rFonts w:ascii="Arial" w:eastAsia="바탕체" w:hAnsi="Arial"/>
      <w:sz w:val="18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9E6397"/>
    <w:rPr>
      <w:rFonts w:ascii="Arial" w:eastAsia="바탕체" w:hAnsi="Arial" w:cs="Arial"/>
      <w:noProof/>
      <w:sz w:val="18"/>
      <w:szCs w:val="20"/>
    </w:rPr>
  </w:style>
  <w:style w:type="paragraph" w:customStyle="1" w:styleId="EndNoteBibliography">
    <w:name w:val="EndNote Bibliography"/>
    <w:basedOn w:val="a"/>
    <w:link w:val="EndNoteBibliographyChar"/>
    <w:rsid w:val="009E6397"/>
    <w:rPr>
      <w:rFonts w:cs="Arial"/>
      <w:noProof/>
    </w:rPr>
  </w:style>
  <w:style w:type="character" w:customStyle="1" w:styleId="EndNoteBibliographyChar">
    <w:name w:val="EndNote Bibliography Char"/>
    <w:basedOn w:val="Char"/>
    <w:link w:val="EndNoteBibliography"/>
    <w:rsid w:val="009E6397"/>
    <w:rPr>
      <w:rFonts w:ascii="Arial" w:eastAsia="바탕체" w:hAnsi="Arial" w:cs="Arial"/>
      <w:noProof/>
      <w:sz w:val="18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D70458"/>
    <w:rPr>
      <w:rFonts w:asciiTheme="majorHAnsi" w:eastAsiaTheme="majorEastAsia" w:hAnsiTheme="majorHAnsi" w:cstheme="majorBidi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7045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760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76082"/>
    <w:rPr>
      <w:rFonts w:ascii="Arial" w:eastAsia="바탕체" w:hAnsi="Arial"/>
      <w:sz w:val="18"/>
      <w:szCs w:val="20"/>
    </w:rPr>
  </w:style>
  <w:style w:type="paragraph" w:styleId="a7">
    <w:name w:val="footer"/>
    <w:basedOn w:val="a"/>
    <w:link w:val="Char2"/>
    <w:uiPriority w:val="99"/>
    <w:unhideWhenUsed/>
    <w:rsid w:val="00A7608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76082"/>
    <w:rPr>
      <w:rFonts w:ascii="Arial" w:eastAsia="바탕체" w:hAnsi="Arial"/>
      <w:sz w:val="18"/>
      <w:szCs w:val="20"/>
    </w:rPr>
  </w:style>
  <w:style w:type="character" w:styleId="a8">
    <w:name w:val="annotation reference"/>
    <w:basedOn w:val="a0"/>
    <w:uiPriority w:val="99"/>
    <w:semiHidden/>
    <w:unhideWhenUsed/>
    <w:rsid w:val="001D01CB"/>
    <w:rPr>
      <w:sz w:val="18"/>
      <w:szCs w:val="18"/>
    </w:rPr>
  </w:style>
  <w:style w:type="paragraph" w:styleId="a9">
    <w:name w:val="annotation text"/>
    <w:basedOn w:val="a"/>
    <w:link w:val="Char3"/>
    <w:uiPriority w:val="99"/>
    <w:unhideWhenUsed/>
    <w:rsid w:val="001D01CB"/>
  </w:style>
  <w:style w:type="character" w:customStyle="1" w:styleId="Char3">
    <w:name w:val="메모 텍스트 Char"/>
    <w:basedOn w:val="a0"/>
    <w:link w:val="a9"/>
    <w:uiPriority w:val="99"/>
    <w:rsid w:val="001D01CB"/>
    <w:rPr>
      <w:rFonts w:ascii="Arial" w:eastAsia="바탕체" w:hAnsi="Arial"/>
      <w:sz w:val="18"/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D01C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1D01CB"/>
    <w:rPr>
      <w:rFonts w:ascii="Arial" w:eastAsia="바탕체" w:hAnsi="Arial"/>
      <w:b/>
      <w:bCs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0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8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91540-3989-4855-A3D0-589720030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대관</dc:creator>
  <cp:keywords/>
  <dc:description/>
  <cp:lastModifiedBy>허원기</cp:lastModifiedBy>
  <cp:revision>4</cp:revision>
  <cp:lastPrinted>2015-05-12T07:06:00Z</cp:lastPrinted>
  <dcterms:created xsi:type="dcterms:W3CDTF">2018-04-24T16:51:00Z</dcterms:created>
  <dcterms:modified xsi:type="dcterms:W3CDTF">2018-04-30T17:37:00Z</dcterms:modified>
</cp:coreProperties>
</file>